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97F55" w14:textId="77777777" w:rsidR="005951F0" w:rsidRDefault="005951F0" w:rsidP="00BA53F6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3449D0A" w14:textId="77777777" w:rsidR="00BA53F6" w:rsidRPr="00BA53F6" w:rsidRDefault="00BA53F6" w:rsidP="00BA53F6">
      <w:pPr>
        <w:rPr>
          <w:rFonts w:asciiTheme="majorBidi" w:hAnsiTheme="majorBidi" w:cstheme="majorBidi"/>
          <w:b/>
          <w:bCs/>
          <w:sz w:val="32"/>
          <w:szCs w:val="32"/>
        </w:rPr>
      </w:pPr>
      <w:r w:rsidRPr="00BA53F6">
        <w:rPr>
          <w:rFonts w:asciiTheme="majorBidi" w:hAnsiTheme="majorBidi" w:cstheme="majorBidi"/>
          <w:b/>
          <w:bCs/>
          <w:sz w:val="32"/>
          <w:szCs w:val="32"/>
        </w:rPr>
        <w:t>Supplementary information</w:t>
      </w:r>
    </w:p>
    <w:p w14:paraId="58E6D584" w14:textId="31EE6FD2" w:rsidR="005951F0" w:rsidRPr="00BA53F6" w:rsidRDefault="005951F0" w:rsidP="00BA53F6">
      <w:pPr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A379503" w14:textId="77777777" w:rsidR="00761352" w:rsidRPr="00BA53F6" w:rsidRDefault="00761352" w:rsidP="00BA53F6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bookmarkStart w:id="0" w:name="_Hlk119063929"/>
      <w:bookmarkStart w:id="1" w:name="_Hlk121573176"/>
      <w:r w:rsidRPr="00BA53F6">
        <w:rPr>
          <w:rFonts w:asciiTheme="majorBidi" w:eastAsia="Times New Roman" w:hAnsiTheme="majorBidi"/>
          <w:b/>
          <w:bCs/>
          <w:color w:val="000000" w:themeColor="text1"/>
          <w:sz w:val="28"/>
          <w:szCs w:val="28"/>
          <w:lang w:bidi="fa-IR"/>
        </w:rPr>
        <w:t>Design and fabrication of a magnetic nanobiocomposite based on Flaxseed mucilage hydrogel and silk fibroin for biomedical and in-vitro hyperthermia applications</w:t>
      </w:r>
    </w:p>
    <w:p w14:paraId="315C68C3" w14:textId="77777777" w:rsidR="00761352" w:rsidRPr="00BA53F6" w:rsidRDefault="00761352" w:rsidP="00BA53F6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BA53F6">
        <w:rPr>
          <w:rFonts w:asciiTheme="majorBidi" w:hAnsiTheme="majorBidi" w:cstheme="majorBidi"/>
          <w:sz w:val="24"/>
          <w:szCs w:val="24"/>
          <w:lang w:val="en-GB"/>
        </w:rPr>
        <w:t>Fateme</w:t>
      </w:r>
      <w:proofErr w:type="spellEnd"/>
      <w:r w:rsidRPr="00BA53F6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BA53F6">
        <w:rPr>
          <w:rFonts w:asciiTheme="majorBidi" w:hAnsiTheme="majorBidi" w:cstheme="majorBidi"/>
          <w:sz w:val="24"/>
          <w:szCs w:val="24"/>
          <w:lang w:val="en-GB"/>
        </w:rPr>
        <w:t>Radinekiyan</w:t>
      </w:r>
      <w:r w:rsidRPr="00BA53F6">
        <w:rPr>
          <w:rFonts w:asciiTheme="majorBidi" w:hAnsiTheme="majorBidi" w:cstheme="majorBidi"/>
          <w:sz w:val="24"/>
          <w:szCs w:val="24"/>
          <w:vertAlign w:val="superscript"/>
        </w:rPr>
        <w:t>a,b</w:t>
      </w:r>
      <w:proofErr w:type="spellEnd"/>
      <w:r w:rsidRPr="00BA53F6">
        <w:rPr>
          <w:rFonts w:asciiTheme="majorBidi" w:hAnsiTheme="majorBidi" w:cstheme="majorBidi"/>
          <w:sz w:val="24"/>
          <w:szCs w:val="24"/>
        </w:rPr>
        <w:t xml:space="preserve">, </w:t>
      </w:r>
      <w:r w:rsidRPr="00BA53F6">
        <w:rPr>
          <w:rFonts w:asciiTheme="majorBidi" w:hAnsiTheme="majorBidi" w:cstheme="majorBidi"/>
          <w:sz w:val="24"/>
          <w:szCs w:val="24"/>
          <w:lang w:val="en-GB"/>
        </w:rPr>
        <w:t>Reza Eivazzadeh-Keihan</w:t>
      </w:r>
      <w:r w:rsidRPr="00BA53F6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BA53F6">
        <w:rPr>
          <w:rFonts w:asciiTheme="majorBidi" w:hAnsiTheme="majorBidi" w:cstheme="majorBidi"/>
          <w:sz w:val="24"/>
          <w:szCs w:val="24"/>
        </w:rPr>
        <w:t>, Moh</w:t>
      </w:r>
      <w:bookmarkStart w:id="2" w:name="_GoBack"/>
      <w:bookmarkEnd w:id="2"/>
      <w:r w:rsidRPr="00BA53F6">
        <w:rPr>
          <w:rFonts w:asciiTheme="majorBidi" w:hAnsiTheme="majorBidi" w:cstheme="majorBidi"/>
          <w:sz w:val="24"/>
          <w:szCs w:val="24"/>
        </w:rPr>
        <w:t>ammad Reza Naimi-Jamal</w:t>
      </w:r>
      <w:r w:rsidRPr="00BA53F6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BA53F6">
        <w:rPr>
          <w:rFonts w:asciiTheme="majorBidi" w:hAnsiTheme="majorBidi" w:cstheme="majorBidi"/>
          <w:sz w:val="24"/>
          <w:szCs w:val="24"/>
          <w:lang w:val="en-GB"/>
        </w:rPr>
        <w:t>*</w:t>
      </w:r>
      <w:r w:rsidRPr="00BA53F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A53F6">
        <w:rPr>
          <w:rFonts w:asciiTheme="majorBidi" w:hAnsiTheme="majorBidi" w:cstheme="majorBidi"/>
          <w:sz w:val="24"/>
          <w:szCs w:val="24"/>
        </w:rPr>
        <w:t>Hooman</w:t>
      </w:r>
      <w:proofErr w:type="spellEnd"/>
      <w:r w:rsidRPr="00BA53F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A53F6">
        <w:rPr>
          <w:rFonts w:asciiTheme="majorBidi" w:hAnsiTheme="majorBidi" w:cstheme="majorBidi"/>
          <w:sz w:val="24"/>
          <w:szCs w:val="24"/>
        </w:rPr>
        <w:t>Aghamirza</w:t>
      </w:r>
      <w:proofErr w:type="spellEnd"/>
      <w:r w:rsidRPr="00BA53F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A53F6">
        <w:rPr>
          <w:rFonts w:asciiTheme="majorBidi" w:hAnsiTheme="majorBidi" w:cstheme="majorBidi"/>
          <w:sz w:val="24"/>
          <w:szCs w:val="24"/>
        </w:rPr>
        <w:t>Moghim</w:t>
      </w:r>
      <w:proofErr w:type="spellEnd"/>
      <w:r w:rsidRPr="00BA53F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A53F6">
        <w:rPr>
          <w:rFonts w:asciiTheme="majorBidi" w:hAnsiTheme="majorBidi" w:cstheme="majorBidi"/>
          <w:sz w:val="24"/>
          <w:szCs w:val="24"/>
        </w:rPr>
        <w:t>Aliabadi</w:t>
      </w:r>
      <w:r w:rsidRPr="00BA53F6">
        <w:rPr>
          <w:rFonts w:asciiTheme="majorBidi" w:hAnsiTheme="majorBidi" w:cstheme="majorBidi"/>
          <w:sz w:val="24"/>
          <w:szCs w:val="24"/>
          <w:vertAlign w:val="superscript"/>
        </w:rPr>
        <w:t>c</w:t>
      </w:r>
      <w:proofErr w:type="spellEnd"/>
      <w:r w:rsidRPr="00BA53F6">
        <w:rPr>
          <w:rFonts w:asciiTheme="majorBidi" w:hAnsiTheme="majorBidi" w:cstheme="majorBidi"/>
          <w:sz w:val="24"/>
          <w:szCs w:val="24"/>
        </w:rPr>
        <w:t>,</w:t>
      </w:r>
      <w:r w:rsidRPr="00BA53F6">
        <w:t xml:space="preserve"> </w:t>
      </w:r>
      <w:proofErr w:type="spellStart"/>
      <w:r w:rsidRPr="00BA53F6">
        <w:rPr>
          <w:rFonts w:asciiTheme="majorBidi" w:hAnsiTheme="majorBidi" w:cstheme="majorBidi"/>
          <w:sz w:val="24"/>
          <w:szCs w:val="24"/>
        </w:rPr>
        <w:t>Milad</w:t>
      </w:r>
      <w:proofErr w:type="spellEnd"/>
      <w:r w:rsidRPr="00BA53F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A53F6">
        <w:rPr>
          <w:rFonts w:asciiTheme="majorBidi" w:hAnsiTheme="majorBidi" w:cstheme="majorBidi"/>
          <w:sz w:val="24"/>
          <w:szCs w:val="24"/>
        </w:rPr>
        <w:t>Salimi</w:t>
      </w:r>
      <w:proofErr w:type="spellEnd"/>
      <w:r w:rsidRPr="00BA53F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A53F6">
        <w:rPr>
          <w:rFonts w:asciiTheme="majorBidi" w:hAnsiTheme="majorBidi" w:cstheme="majorBidi"/>
          <w:sz w:val="24"/>
          <w:szCs w:val="24"/>
        </w:rPr>
        <w:t>Bani</w:t>
      </w:r>
      <w:r w:rsidRPr="00BA53F6">
        <w:rPr>
          <w:rFonts w:asciiTheme="majorBidi" w:hAnsiTheme="majorBidi" w:cstheme="majorBidi"/>
          <w:sz w:val="24"/>
          <w:szCs w:val="24"/>
          <w:vertAlign w:val="superscript"/>
        </w:rPr>
        <w:t>d</w:t>
      </w:r>
      <w:proofErr w:type="spellEnd"/>
      <w:r w:rsidRPr="00BA53F6">
        <w:rPr>
          <w:rFonts w:asciiTheme="majorBidi" w:hAnsiTheme="majorBidi" w:cstheme="majorBidi"/>
          <w:sz w:val="24"/>
          <w:szCs w:val="24"/>
        </w:rPr>
        <w:t xml:space="preserve">, Shirin </w:t>
      </w:r>
      <w:proofErr w:type="spellStart"/>
      <w:r w:rsidRPr="00BA53F6">
        <w:rPr>
          <w:rFonts w:asciiTheme="majorBidi" w:hAnsiTheme="majorBidi" w:cstheme="majorBidi"/>
          <w:sz w:val="24"/>
          <w:szCs w:val="24"/>
        </w:rPr>
        <w:t>Shojaei</w:t>
      </w:r>
      <w:r w:rsidRPr="00BA53F6">
        <w:rPr>
          <w:rFonts w:asciiTheme="majorBidi" w:hAnsiTheme="majorBidi" w:cstheme="majorBidi"/>
          <w:sz w:val="24"/>
          <w:szCs w:val="24"/>
          <w:vertAlign w:val="superscript"/>
        </w:rPr>
        <w:t>e</w:t>
      </w:r>
      <w:proofErr w:type="spellEnd"/>
      <w:r w:rsidRPr="00BA53F6">
        <w:rPr>
          <w:rFonts w:asciiTheme="majorBidi" w:hAnsiTheme="majorBidi" w:cstheme="majorBidi"/>
          <w:sz w:val="24"/>
          <w:szCs w:val="24"/>
        </w:rPr>
        <w:t xml:space="preserve">, </w:t>
      </w:r>
      <w:r w:rsidRPr="00BA53F6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BA53F6">
        <w:rPr>
          <w:rFonts w:asciiTheme="majorBidi" w:hAnsiTheme="majorBidi" w:cstheme="majorBidi"/>
          <w:sz w:val="24"/>
          <w:szCs w:val="24"/>
        </w:rPr>
        <w:t>Ali Maleki</w:t>
      </w:r>
      <w:r w:rsidRPr="00BA53F6">
        <w:rPr>
          <w:rFonts w:asciiTheme="majorBidi" w:hAnsiTheme="majorBidi" w:cstheme="majorBidi"/>
          <w:sz w:val="24"/>
          <w:szCs w:val="24"/>
          <w:vertAlign w:val="superscript"/>
        </w:rPr>
        <w:t xml:space="preserve"> b</w:t>
      </w:r>
      <w:r w:rsidRPr="00BA53F6">
        <w:rPr>
          <w:rFonts w:asciiTheme="majorBidi" w:hAnsiTheme="majorBidi" w:cstheme="majorBidi"/>
          <w:sz w:val="24"/>
          <w:szCs w:val="24"/>
          <w:lang w:val="en-GB"/>
        </w:rPr>
        <w:t>*</w:t>
      </w:r>
    </w:p>
    <w:bookmarkEnd w:id="0"/>
    <w:p w14:paraId="412BBE0E" w14:textId="77777777" w:rsidR="00761352" w:rsidRPr="00BA53F6" w:rsidRDefault="00761352" w:rsidP="00BA53F6">
      <w:pPr>
        <w:spacing w:line="240" w:lineRule="auto"/>
        <w:jc w:val="both"/>
        <w:rPr>
          <w:rFonts w:ascii="Times New Roman" w:hAnsi="Times New Roman" w:cs="Times New Roman"/>
          <w:i/>
          <w:iCs/>
          <w:lang w:val="en-GB"/>
        </w:rPr>
      </w:pPr>
      <w:proofErr w:type="spellStart"/>
      <w:r w:rsidRPr="00BA53F6">
        <w:rPr>
          <w:rFonts w:ascii="Times New Roman" w:hAnsi="Times New Roman" w:cs="Times New Roman"/>
          <w:i/>
          <w:iCs/>
          <w:color w:val="0D0D0D" w:themeColor="text1" w:themeTint="F2"/>
          <w:vertAlign w:val="superscript"/>
          <w:lang w:val="en-GB"/>
        </w:rPr>
        <w:t>a</w:t>
      </w:r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t>Research</w:t>
      </w:r>
      <w:proofErr w:type="spellEnd"/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t xml:space="preserve"> Laboratory of Green Organic Synthesis and Polymers, Department of Chemistry, Iran University of Science and Technology, P.O. Box 16846</w:t>
      </w:r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noBreakHyphen/>
      </w:r>
      <w:r w:rsidRPr="00BA53F6">
        <w:rPr>
          <w:rFonts w:ascii="Times New Roman" w:hAnsi="Times New Roman" w:cs="Times New Roman"/>
          <w:i/>
          <w:iCs/>
          <w:lang w:val="en-GB"/>
        </w:rPr>
        <w:t xml:space="preserve">13114, Tehran, Iran. </w:t>
      </w:r>
      <w:r w:rsidRPr="00BA53F6">
        <w:rPr>
          <w:rFonts w:ascii="Times New Roman" w:hAnsi="Times New Roman" w:cs="Times New Roman"/>
          <w:i/>
          <w:iCs/>
          <w:u w:val="single"/>
          <w:lang w:val="en-GB"/>
        </w:rPr>
        <w:t xml:space="preserve">Email: </w:t>
      </w:r>
      <w:hyperlink r:id="rId6" w:history="1">
        <w:r w:rsidRPr="00BA53F6">
          <w:rPr>
            <w:rFonts w:ascii="Times New Roman" w:hAnsi="Times New Roman" w:cs="Times New Roman"/>
            <w:i/>
            <w:iCs/>
            <w:u w:val="single"/>
            <w:lang w:val="en-GB"/>
          </w:rPr>
          <w:t>naimi@iust.ac.ir</w:t>
        </w:r>
      </w:hyperlink>
    </w:p>
    <w:p w14:paraId="46270849" w14:textId="77777777" w:rsidR="00761352" w:rsidRPr="00BA53F6" w:rsidRDefault="00761352" w:rsidP="00BA53F6">
      <w:pPr>
        <w:spacing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</w:pPr>
      <w:proofErr w:type="spellStart"/>
      <w:r w:rsidRPr="00BA53F6">
        <w:rPr>
          <w:rFonts w:ascii="Times New Roman" w:hAnsi="Times New Roman" w:cs="Times New Roman"/>
          <w:i/>
          <w:iCs/>
          <w:vertAlign w:val="superscript"/>
          <w:lang w:val="en-GB"/>
        </w:rPr>
        <w:t>b</w:t>
      </w:r>
      <w:r w:rsidRPr="00BA53F6">
        <w:rPr>
          <w:rFonts w:ascii="Times New Roman" w:hAnsi="Times New Roman" w:cs="Times New Roman"/>
          <w:i/>
          <w:iCs/>
          <w:lang w:val="en-GB"/>
        </w:rPr>
        <w:t>Catalysts</w:t>
      </w:r>
      <w:proofErr w:type="spellEnd"/>
      <w:r w:rsidRPr="00BA53F6">
        <w:rPr>
          <w:rFonts w:ascii="Times New Roman" w:hAnsi="Times New Roman" w:cs="Times New Roman"/>
          <w:i/>
          <w:iCs/>
          <w:lang w:val="en-GB"/>
        </w:rPr>
        <w:t xml:space="preserve"> and Organic synthesis Research Laboratory, Department of Chemistry, Iran university of Science and Technology, Tehran 16846-13114, Iran. </w:t>
      </w:r>
      <w:r w:rsidRPr="00BA53F6">
        <w:rPr>
          <w:rFonts w:ascii="Times New Roman" w:hAnsi="Times New Roman" w:cs="Times New Roman"/>
          <w:i/>
          <w:iCs/>
          <w:u w:val="single"/>
          <w:lang w:val="en-GB"/>
        </w:rPr>
        <w:t xml:space="preserve">Email: </w:t>
      </w:r>
      <w:hyperlink r:id="rId7" w:history="1">
        <w:r w:rsidRPr="00BA53F6">
          <w:rPr>
            <w:rStyle w:val="Hyperlink"/>
            <w:rFonts w:ascii="Times New Roman" w:hAnsi="Times New Roman" w:cs="Times New Roman"/>
            <w:i/>
            <w:iCs/>
            <w:color w:val="auto"/>
            <w:lang w:val="en-GB"/>
          </w:rPr>
          <w:t>maleki@iust.ac.ir</w:t>
        </w:r>
      </w:hyperlink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t>; Fax: +98-21-73021584; Tel: +98-21-73228313</w:t>
      </w:r>
    </w:p>
    <w:p w14:paraId="6275B342" w14:textId="77777777" w:rsidR="00761352" w:rsidRPr="00BA53F6" w:rsidRDefault="00761352" w:rsidP="00BA53F6">
      <w:pPr>
        <w:spacing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</w:pPr>
      <w:proofErr w:type="spellStart"/>
      <w:r w:rsidRPr="00BA53F6">
        <w:rPr>
          <w:rFonts w:ascii="Times New Roman" w:hAnsi="Times New Roman" w:cs="Times New Roman"/>
          <w:i/>
          <w:iCs/>
          <w:color w:val="0D0D0D" w:themeColor="text1" w:themeTint="F2"/>
          <w:vertAlign w:val="superscript"/>
          <w:lang w:val="en-GB"/>
        </w:rPr>
        <w:t>c</w:t>
      </w:r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t>Advanced</w:t>
      </w:r>
      <w:proofErr w:type="spellEnd"/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t xml:space="preserve"> Chemical Studies Lab, Department of Chemistry, K. N. Toosi University of Technology, Tehran, Iran.</w:t>
      </w:r>
    </w:p>
    <w:p w14:paraId="586AC38A" w14:textId="77777777" w:rsidR="00761352" w:rsidRPr="00BA53F6" w:rsidRDefault="00761352" w:rsidP="00BA53F6">
      <w:pPr>
        <w:spacing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</w:pPr>
      <w:proofErr w:type="spellStart"/>
      <w:r w:rsidRPr="00BA53F6">
        <w:rPr>
          <w:rFonts w:ascii="Times New Roman" w:hAnsi="Times New Roman" w:cs="Times New Roman"/>
          <w:i/>
          <w:iCs/>
          <w:color w:val="0D0D0D" w:themeColor="text1" w:themeTint="F2"/>
          <w:vertAlign w:val="superscript"/>
          <w:lang w:val="en-GB"/>
        </w:rPr>
        <w:t>d</w:t>
      </w:r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t>Department</w:t>
      </w:r>
      <w:proofErr w:type="spellEnd"/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t xml:space="preserve"> of Biomedical Engineering, Faculty of Engineering, University of Isfahan, Isfahan, Iran</w:t>
      </w:r>
    </w:p>
    <w:p w14:paraId="12DC79CD" w14:textId="77777777" w:rsidR="00761352" w:rsidRPr="00BA53F6" w:rsidRDefault="00761352" w:rsidP="00BA53F6">
      <w:pPr>
        <w:spacing w:line="24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</w:pPr>
      <w:proofErr w:type="spellStart"/>
      <w:r w:rsidRPr="00BA53F6">
        <w:rPr>
          <w:rFonts w:ascii="Times New Roman" w:hAnsi="Times New Roman" w:cs="Times New Roman"/>
          <w:i/>
          <w:iCs/>
          <w:color w:val="0D0D0D" w:themeColor="text1" w:themeTint="F2"/>
          <w:vertAlign w:val="superscript"/>
          <w:lang w:val="en-GB"/>
        </w:rPr>
        <w:t>e</w:t>
      </w:r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t>Medical</w:t>
      </w:r>
      <w:proofErr w:type="spellEnd"/>
      <w:r w:rsidRPr="00BA53F6">
        <w:rPr>
          <w:rFonts w:ascii="Times New Roman" w:hAnsi="Times New Roman" w:cs="Times New Roman"/>
          <w:i/>
          <w:iCs/>
          <w:color w:val="0D0D0D" w:themeColor="text1" w:themeTint="F2"/>
          <w:lang w:val="en-GB"/>
        </w:rPr>
        <w:t xml:space="preserve"> School of Pharmacy, Nanotechnology Department, Kermanshah University of Medical Science, Kermanshah, Iran</w:t>
      </w:r>
    </w:p>
    <w:p w14:paraId="2F3959D5" w14:textId="77777777" w:rsidR="00761352" w:rsidRPr="00BA53F6" w:rsidRDefault="00761352" w:rsidP="00BA53F6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BA53F6">
        <w:rPr>
          <w:rFonts w:asciiTheme="majorBidi" w:hAnsiTheme="majorBidi" w:cstheme="majorBidi"/>
          <w:sz w:val="24"/>
          <w:szCs w:val="24"/>
          <w:lang w:val="en-GB"/>
        </w:rPr>
        <w:t>*Corresponding authors: (</w:t>
      </w:r>
      <w:r w:rsidRPr="00BA53F6">
        <w:rPr>
          <w:rFonts w:asciiTheme="majorBidi" w:hAnsiTheme="majorBidi" w:cstheme="majorBidi"/>
          <w:sz w:val="24"/>
          <w:szCs w:val="24"/>
        </w:rPr>
        <w:t>M. R. Naimi-Jamal,</w:t>
      </w:r>
      <w:r w:rsidRPr="00BA53F6">
        <w:rPr>
          <w:rFonts w:asciiTheme="majorBidi" w:hAnsiTheme="majorBidi" w:cstheme="majorBidi"/>
          <w:sz w:val="24"/>
          <w:szCs w:val="24"/>
          <w:lang w:val="en-GB"/>
        </w:rPr>
        <w:t xml:space="preserve"> A. Maleki) </w:t>
      </w:r>
    </w:p>
    <w:bookmarkEnd w:id="1"/>
    <w:p w14:paraId="728455C9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59DBE625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4190975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F8CBC8D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452A280B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7D4EF806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598DE9B3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344B6B0B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4C5657DE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775B571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9BE8910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4D9D22EC" w14:textId="77777777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0519818" w14:textId="61888BF2" w:rsidR="005951F0" w:rsidRPr="00BA53F6" w:rsidRDefault="005951F0" w:rsidP="00BA53F6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75449AD2" w14:textId="77777777" w:rsidR="005951F0" w:rsidRPr="00BA53F6" w:rsidRDefault="005951F0" w:rsidP="00BA53F6">
      <w:pPr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55"/>
        <w:gridCol w:w="6660"/>
        <w:gridCol w:w="1404"/>
      </w:tblGrid>
      <w:tr w:rsidR="005951F0" w:rsidRPr="00BA53F6" w14:paraId="30982D1D" w14:textId="77777777" w:rsidTr="003B6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9" w:type="dxa"/>
            <w:gridSpan w:val="3"/>
            <w:vAlign w:val="center"/>
          </w:tcPr>
          <w:p w14:paraId="63F45CC7" w14:textId="77777777" w:rsidR="005951F0" w:rsidRPr="00BA53F6" w:rsidRDefault="005951F0" w:rsidP="00BA53F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sz w:val="21"/>
                <w:szCs w:val="21"/>
              </w:rPr>
              <w:t>Table of contents</w:t>
            </w:r>
          </w:p>
        </w:tc>
      </w:tr>
      <w:tr w:rsidR="005951F0" w:rsidRPr="00BA53F6" w14:paraId="03613FC7" w14:textId="77777777" w:rsidTr="003B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DEEAF6" w:themeFill="accent1" w:themeFillTint="33"/>
            <w:vAlign w:val="center"/>
          </w:tcPr>
          <w:p w14:paraId="59077DD0" w14:textId="77777777" w:rsidR="005951F0" w:rsidRPr="00BA53F6" w:rsidRDefault="005951F0" w:rsidP="00BA53F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sz w:val="21"/>
                <w:szCs w:val="21"/>
              </w:rPr>
              <w:t>Entry</w:t>
            </w:r>
          </w:p>
        </w:tc>
        <w:tc>
          <w:tcPr>
            <w:tcW w:w="6660" w:type="dxa"/>
            <w:shd w:val="clear" w:color="auto" w:fill="DEEAF6" w:themeFill="accent1" w:themeFillTint="33"/>
            <w:vAlign w:val="center"/>
          </w:tcPr>
          <w:p w14:paraId="0F726AF5" w14:textId="77777777" w:rsidR="005951F0" w:rsidRPr="00BA53F6" w:rsidRDefault="005951F0" w:rsidP="00BA5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Subject</w:t>
            </w:r>
          </w:p>
        </w:tc>
        <w:tc>
          <w:tcPr>
            <w:tcW w:w="1404" w:type="dxa"/>
            <w:shd w:val="clear" w:color="auto" w:fill="DEEAF6" w:themeFill="accent1" w:themeFillTint="33"/>
            <w:vAlign w:val="center"/>
          </w:tcPr>
          <w:p w14:paraId="337DFD0A" w14:textId="77777777" w:rsidR="005951F0" w:rsidRPr="00BA53F6" w:rsidRDefault="005951F0" w:rsidP="00BA5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Page</w:t>
            </w:r>
          </w:p>
        </w:tc>
      </w:tr>
      <w:tr w:rsidR="008C7EA1" w:rsidRPr="00BA53F6" w14:paraId="0D8C6989" w14:textId="77777777" w:rsidTr="003B659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C04A8FD" w14:textId="5F061554" w:rsidR="00E05783" w:rsidRPr="00BA53F6" w:rsidRDefault="00E05783" w:rsidP="00BA53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6660" w:type="dxa"/>
            <w:vAlign w:val="center"/>
          </w:tcPr>
          <w:p w14:paraId="19D3CC80" w14:textId="0A6C6D84" w:rsidR="008C7EA1" w:rsidRPr="00BA53F6" w:rsidRDefault="00277486" w:rsidP="00BA53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bidi="fa-IR"/>
              </w:rPr>
            </w:pPr>
            <w:r w:rsidRPr="00BA53F6">
              <w:rPr>
                <w:rFonts w:asciiTheme="majorBidi" w:hAnsiTheme="majorBidi" w:cstheme="majorBidi"/>
                <w:sz w:val="21"/>
                <w:szCs w:val="21"/>
                <w:lang w:bidi="fa-IR"/>
              </w:rPr>
              <w:t>Fig. S1.</w:t>
            </w:r>
            <w:r w:rsidRPr="00BA53F6">
              <w:rPr>
                <w:rFonts w:asciiTheme="majorBidi" w:hAnsiTheme="majorBidi" w:cstheme="majorBidi"/>
                <w:b/>
                <w:bCs/>
                <w:sz w:val="21"/>
                <w:szCs w:val="21"/>
                <w:lang w:bidi="fa-IR"/>
              </w:rPr>
              <w:t xml:space="preserve"> </w:t>
            </w:r>
            <w:r w:rsidRPr="00BA53F6">
              <w:rPr>
                <w:rFonts w:asciiTheme="majorBidi" w:hAnsiTheme="majorBidi" w:cstheme="majorBidi"/>
                <w:sz w:val="21"/>
                <w:szCs w:val="21"/>
                <w:lang w:bidi="fa-IR"/>
              </w:rPr>
              <w:t>a)</w:t>
            </w:r>
            <w:r w:rsidRPr="00BA53F6">
              <w:rPr>
                <w:rFonts w:asciiTheme="majorBidi" w:hAnsiTheme="majorBidi" w:cstheme="majorBidi"/>
                <w:b/>
                <w:bCs/>
                <w:sz w:val="21"/>
                <w:szCs w:val="21"/>
                <w:lang w:bidi="fa-IR"/>
              </w:rPr>
              <w:t xml:space="preserve"> </w:t>
            </w:r>
            <w:r w:rsidRPr="00BA53F6">
              <w:rPr>
                <w:rFonts w:asciiTheme="majorBidi" w:hAnsiTheme="majorBidi" w:cstheme="majorBidi"/>
                <w:sz w:val="21"/>
                <w:szCs w:val="21"/>
                <w:lang w:bidi="fa-IR"/>
              </w:rPr>
              <w:t xml:space="preserve">Relevance between time and temperature in different frequencies by using a determined amount of </w:t>
            </w:r>
            <w:r w:rsidRPr="00BA53F6">
              <w:rPr>
                <w:rFonts w:asciiTheme="majorBidi" w:hAnsiTheme="majorBidi" w:cstheme="majorBidi"/>
                <w:sz w:val="21"/>
                <w:szCs w:val="21"/>
              </w:rPr>
              <w:t>magnetic flaxseed hydrogel/SF nanobiocomposite (1 mg/mL)</w:t>
            </w:r>
            <w:r w:rsidRPr="00BA53F6">
              <w:rPr>
                <w:rFonts w:asciiTheme="majorBidi" w:hAnsiTheme="majorBidi" w:cstheme="majorBidi"/>
                <w:sz w:val="21"/>
                <w:szCs w:val="21"/>
                <w:lang w:bidi="fa-IR"/>
              </w:rPr>
              <w:t xml:space="preserve">, and b) relevance between SAR and field frequency in different time intervals using a determined amount of </w:t>
            </w:r>
            <w:r w:rsidRPr="00BA53F6">
              <w:rPr>
                <w:rFonts w:asciiTheme="majorBidi" w:hAnsiTheme="majorBidi" w:cstheme="majorBidi"/>
                <w:sz w:val="21"/>
                <w:szCs w:val="21"/>
              </w:rPr>
              <w:t>magnetic flaxseed hydrogel/SF nanobiocomposite (1 mg/mL)</w:t>
            </w:r>
            <w:r w:rsidRPr="00BA53F6">
              <w:rPr>
                <w:rFonts w:asciiTheme="majorBidi" w:hAnsiTheme="majorBidi" w:cstheme="majorBidi"/>
                <w:sz w:val="21"/>
                <w:szCs w:val="21"/>
                <w:lang w:bidi="fa-IR"/>
              </w:rPr>
              <w:t>.</w:t>
            </w:r>
          </w:p>
        </w:tc>
        <w:tc>
          <w:tcPr>
            <w:tcW w:w="1404" w:type="dxa"/>
            <w:vAlign w:val="center"/>
          </w:tcPr>
          <w:p w14:paraId="6D591520" w14:textId="5C55BD23" w:rsidR="008C7EA1" w:rsidRPr="00BA53F6" w:rsidRDefault="00E05783" w:rsidP="00BA5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sz w:val="21"/>
                <w:szCs w:val="21"/>
              </w:rPr>
              <w:t>S3</w:t>
            </w:r>
          </w:p>
        </w:tc>
      </w:tr>
      <w:tr w:rsidR="008C7EA1" w:rsidRPr="00BA53F6" w14:paraId="18137597" w14:textId="77777777" w:rsidTr="003B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DEEAF6" w:themeFill="accent1" w:themeFillTint="33"/>
            <w:vAlign w:val="center"/>
          </w:tcPr>
          <w:p w14:paraId="05800D2F" w14:textId="1FA88C44" w:rsidR="008C7EA1" w:rsidRPr="00BA53F6" w:rsidRDefault="00E05783" w:rsidP="00BA53F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6660" w:type="dxa"/>
            <w:shd w:val="clear" w:color="auto" w:fill="DEEAF6" w:themeFill="accent1" w:themeFillTint="33"/>
            <w:vAlign w:val="center"/>
          </w:tcPr>
          <w:p w14:paraId="1C868125" w14:textId="580E6B23" w:rsidR="008C7EA1" w:rsidRPr="00BA53F6" w:rsidRDefault="002259CC" w:rsidP="00BA53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sz w:val="21"/>
                <w:szCs w:val="21"/>
              </w:rPr>
              <w:t xml:space="preserve">Table S1. </w:t>
            </w:r>
            <w:r w:rsidRPr="00BA53F6">
              <w:rPr>
                <w:rFonts w:ascii="Times New Roman" w:eastAsia="Calibri" w:hAnsi="Times New Roman" w:cs="Times New Roman"/>
                <w:sz w:val="21"/>
                <w:szCs w:val="21"/>
                <w:lang w:bidi="fa-IR"/>
              </w:rPr>
              <w:t>Temperature</w:t>
            </w:r>
            <w:r w:rsidR="008207BE" w:rsidRPr="00BA53F6">
              <w:rPr>
                <w:rFonts w:ascii="Times New Roman" w:eastAsia="Calibri" w:hAnsi="Times New Roman" w:cs="Times New Roman"/>
                <w:sz w:val="21"/>
                <w:szCs w:val="21"/>
                <w:lang w:bidi="fa-IR"/>
              </w:rPr>
              <w:t xml:space="preserve"> </w:t>
            </w:r>
            <w:r w:rsidR="00325264" w:rsidRPr="00BA53F6">
              <w:rPr>
                <w:rFonts w:ascii="Times New Roman" w:eastAsia="Calibri" w:hAnsi="Times New Roman" w:cs="Times New Roman"/>
                <w:sz w:val="21"/>
                <w:szCs w:val="21"/>
                <w:lang w:bidi="fa-IR"/>
              </w:rPr>
              <w:t>rise</w:t>
            </w:r>
            <w:r w:rsidRPr="00BA53F6">
              <w:rPr>
                <w:rFonts w:ascii="Times New Roman" w:eastAsia="Calibri" w:hAnsi="Times New Roman" w:cs="Times New Roman"/>
                <w:sz w:val="21"/>
                <w:szCs w:val="21"/>
                <w:lang w:bidi="fa-IR"/>
              </w:rPr>
              <w:t xml:space="preserve"> at different frequencies.</w:t>
            </w:r>
          </w:p>
        </w:tc>
        <w:tc>
          <w:tcPr>
            <w:tcW w:w="1404" w:type="dxa"/>
            <w:shd w:val="clear" w:color="auto" w:fill="DEEAF6" w:themeFill="accent1" w:themeFillTint="33"/>
            <w:vAlign w:val="center"/>
          </w:tcPr>
          <w:p w14:paraId="6F151D57" w14:textId="58C9C802" w:rsidR="008C7EA1" w:rsidRPr="00BA53F6" w:rsidRDefault="008C7EA1" w:rsidP="00BA5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sz w:val="21"/>
                <w:szCs w:val="21"/>
              </w:rPr>
              <w:t>S</w:t>
            </w:r>
            <w:r w:rsidR="00F61F39" w:rsidRPr="00BA53F6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C87470" w:rsidRPr="00BA53F6" w14:paraId="06CB12C8" w14:textId="77777777" w:rsidTr="002259C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FFFFFF" w:themeFill="background1"/>
            <w:vAlign w:val="center"/>
          </w:tcPr>
          <w:p w14:paraId="6C4ADCDB" w14:textId="7B693F55" w:rsidR="00C87470" w:rsidRPr="00BA53F6" w:rsidRDefault="00CF1D76" w:rsidP="00BA53F6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3</w:t>
            </w:r>
          </w:p>
        </w:tc>
        <w:tc>
          <w:tcPr>
            <w:tcW w:w="6660" w:type="dxa"/>
            <w:shd w:val="clear" w:color="auto" w:fill="FFFFFF" w:themeFill="background1"/>
            <w:vAlign w:val="center"/>
          </w:tcPr>
          <w:p w14:paraId="0F07ACAE" w14:textId="3C31014C" w:rsidR="00C87470" w:rsidRPr="00BA53F6" w:rsidRDefault="00CF1D76" w:rsidP="00BA53F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 w:rsidRPr="00BA53F6">
              <w:rPr>
                <w:rFonts w:asciiTheme="majorBidi" w:hAnsiTheme="majorBidi" w:cstheme="majorBidi"/>
                <w:sz w:val="21"/>
                <w:szCs w:val="21"/>
                <w:lang w:val="en-GB"/>
              </w:rPr>
              <w:t xml:space="preserve">Table S2. </w:t>
            </w:r>
            <w:r w:rsidRPr="00BA53F6">
              <w:rPr>
                <w:rFonts w:ascii="Times New Roman" w:eastAsia="Calibri" w:hAnsi="Times New Roman" w:cs="Times New Roman"/>
                <w:sz w:val="21"/>
                <w:szCs w:val="21"/>
                <w:lang w:bidi="fa-IR"/>
              </w:rPr>
              <w:t>SAR values for all the frequencies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34785113" w14:textId="25A25B26" w:rsidR="00C87470" w:rsidRPr="00BA53F6" w:rsidRDefault="00946AFA" w:rsidP="00BA5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BA53F6">
              <w:rPr>
                <w:rFonts w:asciiTheme="majorBidi" w:hAnsiTheme="majorBidi" w:cstheme="majorBidi"/>
                <w:sz w:val="21"/>
                <w:szCs w:val="21"/>
              </w:rPr>
              <w:t>S</w:t>
            </w:r>
            <w:r w:rsidR="00F61F39" w:rsidRPr="00BA53F6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</w:tbl>
    <w:p w14:paraId="125D3371" w14:textId="77777777" w:rsidR="000E5CE2" w:rsidRPr="00BA53F6" w:rsidRDefault="000E5CE2" w:rsidP="00BA53F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C2FB192" w14:textId="399B8B6E" w:rsidR="00CA3E7E" w:rsidRPr="00BA53F6" w:rsidRDefault="00CA3E7E" w:rsidP="00BA53F6">
      <w:pPr>
        <w:rPr>
          <w:rFonts w:asciiTheme="majorBidi" w:hAnsiTheme="majorBidi" w:cstheme="majorBidi"/>
          <w:b/>
          <w:bCs/>
          <w:sz w:val="21"/>
          <w:szCs w:val="21"/>
        </w:rPr>
      </w:pPr>
      <w:r w:rsidRPr="00BA53F6">
        <w:rPr>
          <w:rFonts w:asciiTheme="majorBidi" w:hAnsiTheme="majorBidi" w:cstheme="majorBidi"/>
          <w:b/>
          <w:bCs/>
          <w:sz w:val="21"/>
          <w:szCs w:val="21"/>
        </w:rPr>
        <w:br w:type="page"/>
      </w:r>
    </w:p>
    <w:p w14:paraId="5D9CFEC1" w14:textId="4741341A" w:rsidR="00CA3E7E" w:rsidRPr="00BA53F6" w:rsidRDefault="00CA3E7E" w:rsidP="00BA53F6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BA53F6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686A2CA7" wp14:editId="7254CC4F">
            <wp:extent cx="3540434" cy="2653434"/>
            <wp:effectExtent l="0" t="0" r="3175" b="0"/>
            <wp:docPr id="18350150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211" cy="266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18CF0" w14:textId="6D83B80D" w:rsidR="00CA3E7E" w:rsidRPr="00BA53F6" w:rsidRDefault="00CA3E7E" w:rsidP="00BA53F6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BA53F6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6297EDF" wp14:editId="717D633B">
            <wp:extent cx="3569111" cy="2715487"/>
            <wp:effectExtent l="0" t="0" r="0" b="8890"/>
            <wp:docPr id="6620323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141" cy="2730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BD95C" w14:textId="33930E9B" w:rsidR="00CA3E7E" w:rsidRPr="00BA53F6" w:rsidRDefault="00CA3E7E" w:rsidP="00BA53F6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66093A9" w14:textId="72A9D0BE" w:rsidR="00826E6E" w:rsidRPr="00BA53F6" w:rsidRDefault="00B950E8" w:rsidP="00BA53F6">
      <w:pPr>
        <w:jc w:val="both"/>
        <w:rPr>
          <w:rFonts w:asciiTheme="majorBidi" w:hAnsiTheme="majorBidi" w:cstheme="majorBidi"/>
          <w:b/>
          <w:bCs/>
          <w:sz w:val="21"/>
          <w:szCs w:val="21"/>
        </w:rPr>
      </w:pPr>
      <w:r w:rsidRPr="00BA53F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. S1. </w:t>
      </w:r>
      <w:r w:rsidRPr="00BA53F6">
        <w:rPr>
          <w:rFonts w:asciiTheme="majorBidi" w:hAnsiTheme="majorBidi" w:cstheme="majorBidi"/>
          <w:sz w:val="24"/>
          <w:szCs w:val="24"/>
          <w:lang w:bidi="fa-IR"/>
        </w:rPr>
        <w:t>a)</w:t>
      </w:r>
      <w:r w:rsidRPr="00BA53F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BA53F6">
        <w:rPr>
          <w:rFonts w:asciiTheme="majorBidi" w:hAnsiTheme="majorBidi" w:cstheme="majorBidi"/>
          <w:sz w:val="24"/>
          <w:szCs w:val="24"/>
          <w:lang w:bidi="fa-IR"/>
        </w:rPr>
        <w:t xml:space="preserve">Relevance between time and temperature in different frequencies by using a determined amount of </w:t>
      </w:r>
      <w:r w:rsidRPr="00BA53F6">
        <w:rPr>
          <w:rFonts w:asciiTheme="majorBidi" w:hAnsiTheme="majorBidi" w:cstheme="majorBidi"/>
          <w:sz w:val="24"/>
          <w:szCs w:val="24"/>
        </w:rPr>
        <w:t>magnetic flaxseed hydrogel/SF nanobiocomposite (1 mg/mL)</w:t>
      </w:r>
      <w:r w:rsidRPr="00BA53F6">
        <w:rPr>
          <w:rFonts w:asciiTheme="majorBidi" w:hAnsiTheme="majorBidi" w:cstheme="majorBidi"/>
          <w:sz w:val="24"/>
          <w:szCs w:val="24"/>
          <w:lang w:bidi="fa-IR"/>
        </w:rPr>
        <w:t xml:space="preserve">, and b) relevance between SAR and field frequency in different time intervals using a determined amount of </w:t>
      </w:r>
      <w:r w:rsidRPr="00BA53F6">
        <w:rPr>
          <w:rFonts w:asciiTheme="majorBidi" w:hAnsiTheme="majorBidi" w:cstheme="majorBidi"/>
          <w:sz w:val="24"/>
          <w:szCs w:val="24"/>
        </w:rPr>
        <w:t>magnetic flaxseed hydrogel/SF nanobiocomposite (1 mg/mL)</w:t>
      </w:r>
      <w:r w:rsidRPr="00BA53F6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2C58B1DD" w14:textId="61AC45A6" w:rsidR="00307063" w:rsidRPr="00BA53F6" w:rsidRDefault="00307063" w:rsidP="00BA53F6">
      <w:pPr>
        <w:jc w:val="both"/>
        <w:rPr>
          <w:rFonts w:asciiTheme="majorBidi" w:hAnsiTheme="majorBidi" w:cstheme="majorBidi"/>
          <w:b/>
          <w:bCs/>
          <w:sz w:val="21"/>
          <w:szCs w:val="21"/>
        </w:rPr>
      </w:pPr>
    </w:p>
    <w:p w14:paraId="3E49EC9A" w14:textId="77777777" w:rsidR="00696D75" w:rsidRPr="00BA53F6" w:rsidRDefault="00696D75" w:rsidP="00BA53F6">
      <w:pPr>
        <w:jc w:val="center"/>
        <w:rPr>
          <w:rFonts w:asciiTheme="majorBidi" w:hAnsiTheme="majorBidi" w:cstheme="majorBidi"/>
          <w:b/>
          <w:bCs/>
          <w:sz w:val="21"/>
          <w:szCs w:val="21"/>
        </w:rPr>
      </w:pPr>
    </w:p>
    <w:p w14:paraId="58B86EB5" w14:textId="77777777" w:rsidR="00696D75" w:rsidRPr="00BA53F6" w:rsidRDefault="00696D75" w:rsidP="00BA53F6">
      <w:pPr>
        <w:jc w:val="center"/>
        <w:rPr>
          <w:rFonts w:asciiTheme="majorBidi" w:hAnsiTheme="majorBidi" w:cstheme="majorBidi"/>
          <w:b/>
          <w:bCs/>
          <w:sz w:val="21"/>
          <w:szCs w:val="21"/>
        </w:rPr>
      </w:pPr>
    </w:p>
    <w:p w14:paraId="4BA92BA2" w14:textId="77777777" w:rsidR="00696D75" w:rsidRPr="00BA53F6" w:rsidRDefault="00696D75" w:rsidP="00BA53F6">
      <w:pPr>
        <w:jc w:val="center"/>
        <w:rPr>
          <w:rFonts w:asciiTheme="majorBidi" w:hAnsiTheme="majorBidi" w:cstheme="majorBidi"/>
          <w:b/>
          <w:bCs/>
          <w:sz w:val="21"/>
          <w:szCs w:val="21"/>
        </w:rPr>
      </w:pPr>
    </w:p>
    <w:p w14:paraId="68BEC34F" w14:textId="77777777" w:rsidR="00514E42" w:rsidRPr="00BA53F6" w:rsidRDefault="00514E42" w:rsidP="00BA53F6">
      <w:pPr>
        <w:jc w:val="center"/>
        <w:rPr>
          <w:rFonts w:asciiTheme="majorBidi" w:hAnsiTheme="majorBidi" w:cstheme="majorBidi"/>
          <w:b/>
          <w:bCs/>
          <w:sz w:val="21"/>
          <w:szCs w:val="21"/>
        </w:rPr>
      </w:pPr>
    </w:p>
    <w:p w14:paraId="32CB9332" w14:textId="77777777" w:rsidR="00514E42" w:rsidRPr="00BA53F6" w:rsidRDefault="00514E42" w:rsidP="00BA53F6">
      <w:pPr>
        <w:jc w:val="center"/>
        <w:rPr>
          <w:rFonts w:asciiTheme="majorBidi" w:hAnsiTheme="majorBidi" w:cstheme="majorBidi"/>
          <w:b/>
          <w:bCs/>
          <w:sz w:val="21"/>
          <w:szCs w:val="21"/>
        </w:rPr>
      </w:pPr>
    </w:p>
    <w:p w14:paraId="4FB3687C" w14:textId="77777777" w:rsidR="00514E42" w:rsidRPr="00BA53F6" w:rsidRDefault="00514E42" w:rsidP="00BA53F6">
      <w:pPr>
        <w:jc w:val="center"/>
        <w:rPr>
          <w:rFonts w:asciiTheme="majorBidi" w:hAnsiTheme="majorBidi" w:cstheme="majorBidi"/>
          <w:b/>
          <w:bCs/>
          <w:sz w:val="21"/>
          <w:szCs w:val="21"/>
        </w:rPr>
      </w:pPr>
    </w:p>
    <w:p w14:paraId="407E2988" w14:textId="77777777" w:rsidR="00514E42" w:rsidRPr="00BA53F6" w:rsidRDefault="00514E42" w:rsidP="00BA53F6">
      <w:pPr>
        <w:jc w:val="center"/>
        <w:rPr>
          <w:rFonts w:asciiTheme="majorBidi" w:hAnsiTheme="majorBidi" w:cstheme="majorBidi"/>
          <w:b/>
          <w:bCs/>
          <w:sz w:val="21"/>
          <w:szCs w:val="21"/>
        </w:rPr>
      </w:pPr>
    </w:p>
    <w:p w14:paraId="28F8CD65" w14:textId="79B20276" w:rsidR="00307063" w:rsidRPr="00BA53F6" w:rsidRDefault="00307063" w:rsidP="00BA53F6">
      <w:pPr>
        <w:jc w:val="center"/>
        <w:rPr>
          <w:rFonts w:asciiTheme="majorBidi" w:hAnsiTheme="majorBidi" w:cstheme="majorBidi"/>
          <w:b/>
          <w:bCs/>
        </w:rPr>
      </w:pPr>
      <w:bookmarkStart w:id="3" w:name="_Hlk148958940"/>
      <w:r w:rsidRPr="00BA53F6">
        <w:rPr>
          <w:rFonts w:asciiTheme="majorBidi" w:hAnsiTheme="majorBidi" w:cstheme="majorBidi"/>
          <w:b/>
          <w:bCs/>
        </w:rPr>
        <w:t>Table S1</w:t>
      </w:r>
      <w:r w:rsidR="00D3367E" w:rsidRPr="00BA53F6">
        <w:rPr>
          <w:rFonts w:asciiTheme="majorBidi" w:hAnsiTheme="majorBidi" w:cstheme="majorBidi"/>
          <w:b/>
          <w:bCs/>
        </w:rPr>
        <w:t>.</w:t>
      </w:r>
      <w:r w:rsidR="00696D75" w:rsidRPr="00BA53F6">
        <w:rPr>
          <w:rFonts w:asciiTheme="majorBidi" w:hAnsiTheme="majorBidi" w:cstheme="majorBidi"/>
          <w:b/>
          <w:bCs/>
        </w:rPr>
        <w:t xml:space="preserve"> </w:t>
      </w:r>
      <w:r w:rsidR="00696D75" w:rsidRPr="00BA53F6">
        <w:rPr>
          <w:rFonts w:ascii="Times New Roman" w:eastAsia="Calibri" w:hAnsi="Times New Roman" w:cs="Times New Roman"/>
          <w:lang w:bidi="fa-IR"/>
        </w:rPr>
        <w:t>Temperature</w:t>
      </w:r>
      <w:r w:rsidR="00415BBA" w:rsidRPr="00BA53F6">
        <w:rPr>
          <w:rFonts w:ascii="Times New Roman" w:eastAsia="Calibri" w:hAnsi="Times New Roman" w:cs="Times New Roman"/>
          <w:lang w:bidi="fa-IR"/>
        </w:rPr>
        <w:t xml:space="preserve"> rise</w:t>
      </w:r>
      <w:r w:rsidR="00696D75" w:rsidRPr="00BA53F6">
        <w:rPr>
          <w:rFonts w:ascii="Times New Roman" w:eastAsia="Calibri" w:hAnsi="Times New Roman" w:cs="Times New Roman"/>
          <w:lang w:bidi="fa-IR"/>
        </w:rPr>
        <w:t xml:space="preserve"> at different frequencies</w:t>
      </w:r>
      <w:r w:rsidR="00153F14" w:rsidRPr="00BA53F6">
        <w:rPr>
          <w:rFonts w:ascii="Times New Roman" w:eastAsia="Calibri" w:hAnsi="Times New Roman" w:cs="Times New Roman"/>
          <w:lang w:bidi="fa-IR"/>
        </w:rPr>
        <w:t>.</w:t>
      </w:r>
    </w:p>
    <w:tbl>
      <w:tblPr>
        <w:tblStyle w:val="PlainTable11"/>
        <w:tblW w:w="0" w:type="auto"/>
        <w:jc w:val="center"/>
        <w:tblLook w:val="04A0" w:firstRow="1" w:lastRow="0" w:firstColumn="1" w:lastColumn="0" w:noHBand="0" w:noVBand="1"/>
      </w:tblPr>
      <w:tblGrid>
        <w:gridCol w:w="2044"/>
        <w:gridCol w:w="2044"/>
        <w:gridCol w:w="1754"/>
        <w:gridCol w:w="1754"/>
        <w:gridCol w:w="1754"/>
      </w:tblGrid>
      <w:tr w:rsidR="00D3367E" w:rsidRPr="00BA53F6" w14:paraId="1A7E3284" w14:textId="77777777" w:rsidTr="00625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0A0B9BF7" w14:textId="1B30329F" w:rsidR="00D3367E" w:rsidRPr="00BA53F6" w:rsidRDefault="00D3367E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vertAlign w:val="subscript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T</w:t>
            </w:r>
            <w:r w:rsidR="00597D53" w:rsidRPr="00BA53F6">
              <w:rPr>
                <w:rFonts w:ascii="Times New Roman" w:eastAsia="Calibri" w:hAnsi="Times New Roman" w:cs="Times New Roman"/>
                <w:lang w:bidi="fa-IR"/>
              </w:rPr>
              <w:t>ime</w:t>
            </w:r>
            <w:r w:rsidRPr="00BA53F6">
              <w:rPr>
                <w:rFonts w:ascii="Times New Roman" w:eastAsia="Calibri" w:hAnsi="Times New Roman" w:cs="Times New Roman"/>
                <w:lang w:bidi="fa-IR"/>
              </w:rPr>
              <w:t xml:space="preserve"> (</w:t>
            </w:r>
            <w:r w:rsidR="00597D53" w:rsidRPr="00BA53F6">
              <w:rPr>
                <w:rFonts w:ascii="Times New Roman" w:eastAsia="Calibri" w:hAnsi="Times New Roman" w:cs="Times New Roman"/>
                <w:lang w:bidi="fa-IR"/>
              </w:rPr>
              <w:t>min</w:t>
            </w:r>
            <w:r w:rsidRPr="00BA53F6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7A6B13FD" w14:textId="77777777" w:rsidR="00D3367E" w:rsidRPr="00BA53F6" w:rsidRDefault="00D3367E" w:rsidP="00BA53F6">
            <w:pPr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f = 100 kHz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78EAD920" w14:textId="77777777" w:rsidR="00D3367E" w:rsidRPr="00BA53F6" w:rsidRDefault="00D3367E" w:rsidP="00BA53F6">
            <w:pPr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f = 200 kHz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6498A984" w14:textId="77777777" w:rsidR="00D3367E" w:rsidRPr="00BA53F6" w:rsidRDefault="00D3367E" w:rsidP="00BA53F6">
            <w:pPr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f = 300 kHz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4FAC27C3" w14:textId="77777777" w:rsidR="00D3367E" w:rsidRPr="00BA53F6" w:rsidRDefault="00D3367E" w:rsidP="00BA53F6">
            <w:pPr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f = 400 kHz</w:t>
            </w:r>
          </w:p>
        </w:tc>
      </w:tr>
      <w:tr w:rsidR="00133517" w:rsidRPr="00BA53F6" w14:paraId="7FC4E288" w14:textId="77777777" w:rsidTr="00625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00344924" w14:textId="6D39DBBE" w:rsidR="00133517" w:rsidRPr="00BA53F6" w:rsidRDefault="00133517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  <w:t>The first 5 min</w:t>
            </w:r>
          </w:p>
        </w:tc>
        <w:tc>
          <w:tcPr>
            <w:tcW w:w="204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70E69EFA" w14:textId="77777777" w:rsidR="00133517" w:rsidRPr="00BA53F6" w:rsidRDefault="00133517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7.65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5A6DBFCD" w14:textId="77777777" w:rsidR="00133517" w:rsidRPr="00BA53F6" w:rsidRDefault="00133517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4.16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3F6401C0" w14:textId="77777777" w:rsidR="00133517" w:rsidRPr="00BA53F6" w:rsidRDefault="00133517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4.36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7AA3FA43" w14:textId="77777777" w:rsidR="00133517" w:rsidRPr="00BA53F6" w:rsidRDefault="00133517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3.57</w:t>
            </w:r>
          </w:p>
        </w:tc>
      </w:tr>
      <w:tr w:rsidR="00133517" w:rsidRPr="00BA53F6" w14:paraId="36F7A874" w14:textId="77777777" w:rsidTr="0062591E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3F3387E6" w14:textId="5FB00261" w:rsidR="00133517" w:rsidRPr="00BA53F6" w:rsidRDefault="00133517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  <w:t>The 2nd 5 min</w:t>
            </w:r>
          </w:p>
        </w:tc>
        <w:tc>
          <w:tcPr>
            <w:tcW w:w="2044" w:type="dxa"/>
            <w:tcBorders>
              <w:top w:val="single" w:sz="4" w:space="0" w:color="DEEAF6" w:themeColor="accent1" w:themeTint="33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36F14C36" w14:textId="77777777" w:rsidR="00133517" w:rsidRPr="00BA53F6" w:rsidRDefault="00133517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9.12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62057C4C" w14:textId="77777777" w:rsidR="00133517" w:rsidRPr="00BA53F6" w:rsidRDefault="00133517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9.55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077E50CC" w14:textId="77777777" w:rsidR="00133517" w:rsidRPr="00BA53F6" w:rsidRDefault="00133517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9.15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13EE45C7" w14:textId="77777777" w:rsidR="00133517" w:rsidRPr="00BA53F6" w:rsidRDefault="00133517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8.83</w:t>
            </w:r>
          </w:p>
        </w:tc>
      </w:tr>
      <w:tr w:rsidR="00133517" w:rsidRPr="00BA53F6" w14:paraId="7BFAF615" w14:textId="77777777" w:rsidTr="00625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E5834E7" w14:textId="77777777" w:rsidR="00133517" w:rsidRPr="00BA53F6" w:rsidRDefault="00133517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10 min without</w:t>
            </w:r>
          </w:p>
          <w:p w14:paraId="560636B7" w14:textId="18F270D1" w:rsidR="00133517" w:rsidRPr="00BA53F6" w:rsidRDefault="00133517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  <w:t>interruption</w:t>
            </w:r>
          </w:p>
        </w:tc>
        <w:tc>
          <w:tcPr>
            <w:tcW w:w="204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6DFCBF" w14:textId="77777777" w:rsidR="00133517" w:rsidRPr="00BA53F6" w:rsidRDefault="00133517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30.68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186054D" w14:textId="77777777" w:rsidR="00133517" w:rsidRPr="00BA53F6" w:rsidRDefault="00133517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30.63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D86339C" w14:textId="77777777" w:rsidR="00133517" w:rsidRPr="00BA53F6" w:rsidRDefault="00133517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9.57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76E34E" w14:textId="77777777" w:rsidR="00133517" w:rsidRPr="00BA53F6" w:rsidRDefault="00133517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30.59</w:t>
            </w:r>
          </w:p>
        </w:tc>
      </w:tr>
      <w:bookmarkEnd w:id="3"/>
    </w:tbl>
    <w:p w14:paraId="6D7A5B40" w14:textId="77777777" w:rsidR="00D3367E" w:rsidRPr="00BA53F6" w:rsidRDefault="00D3367E" w:rsidP="00BA53F6">
      <w:pPr>
        <w:jc w:val="both"/>
        <w:rPr>
          <w:rFonts w:asciiTheme="majorBidi" w:hAnsiTheme="majorBidi" w:cstheme="majorBidi"/>
          <w:b/>
          <w:bCs/>
        </w:rPr>
      </w:pPr>
    </w:p>
    <w:p w14:paraId="04FFE57A" w14:textId="68131E1C" w:rsidR="009F3AB1" w:rsidRPr="00BA53F6" w:rsidRDefault="009F3AB1" w:rsidP="00BA53F6"/>
    <w:p w14:paraId="4077101F" w14:textId="32B25EC3" w:rsidR="009F3AB1" w:rsidRPr="00BA53F6" w:rsidRDefault="009F3AB1" w:rsidP="00BA53F6"/>
    <w:p w14:paraId="7FEA2F16" w14:textId="561D4D6F" w:rsidR="009F3AB1" w:rsidRPr="00BA53F6" w:rsidRDefault="009F3AB1" w:rsidP="00BA53F6"/>
    <w:p w14:paraId="5FA15AF2" w14:textId="002D328F" w:rsidR="000C1AB4" w:rsidRPr="00BA53F6" w:rsidRDefault="000C1AB4" w:rsidP="00BA53F6">
      <w:pPr>
        <w:jc w:val="center"/>
        <w:rPr>
          <w:rFonts w:asciiTheme="majorBidi" w:hAnsiTheme="majorBidi" w:cstheme="majorBidi"/>
          <w:b/>
          <w:bCs/>
          <w:lang w:val="en-GB"/>
        </w:rPr>
      </w:pPr>
      <w:bookmarkStart w:id="4" w:name="_Hlk148958502"/>
      <w:bookmarkStart w:id="5" w:name="_Hlk148959009"/>
      <w:r w:rsidRPr="00BA53F6">
        <w:rPr>
          <w:rFonts w:asciiTheme="majorBidi" w:hAnsiTheme="majorBidi" w:cstheme="majorBidi"/>
          <w:b/>
          <w:bCs/>
          <w:lang w:val="en-GB"/>
        </w:rPr>
        <w:t>Table S2.</w:t>
      </w:r>
      <w:r w:rsidR="00153F14" w:rsidRPr="00BA53F6">
        <w:rPr>
          <w:rFonts w:asciiTheme="majorBidi" w:hAnsiTheme="majorBidi" w:cstheme="majorBidi"/>
          <w:b/>
          <w:bCs/>
          <w:lang w:val="en-GB"/>
        </w:rPr>
        <w:t xml:space="preserve"> </w:t>
      </w:r>
      <w:r w:rsidR="00F61F39" w:rsidRPr="00BA53F6">
        <w:rPr>
          <w:rFonts w:ascii="Times New Roman" w:eastAsia="Calibri" w:hAnsi="Times New Roman" w:cs="Times New Roman"/>
          <w:lang w:bidi="fa-IR"/>
        </w:rPr>
        <w:t>SAR values for all the frequencies</w:t>
      </w:r>
    </w:p>
    <w:tbl>
      <w:tblPr>
        <w:tblStyle w:val="PlainTable12"/>
        <w:tblW w:w="0" w:type="auto"/>
        <w:jc w:val="center"/>
        <w:tblLook w:val="04A0" w:firstRow="1" w:lastRow="0" w:firstColumn="1" w:lastColumn="0" w:noHBand="0" w:noVBand="1"/>
      </w:tblPr>
      <w:tblGrid>
        <w:gridCol w:w="2954"/>
        <w:gridCol w:w="2044"/>
        <w:gridCol w:w="1754"/>
        <w:gridCol w:w="2068"/>
      </w:tblGrid>
      <w:tr w:rsidR="00153F14" w:rsidRPr="00BA53F6" w14:paraId="18969D02" w14:textId="77777777" w:rsidTr="002E5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EC9500" w14:textId="77777777" w:rsidR="00153F14" w:rsidRPr="00BA53F6" w:rsidRDefault="00153F14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vertAlign w:val="subscript"/>
                <w:lang w:bidi="fa-IR"/>
              </w:rPr>
            </w:pPr>
            <w:bookmarkStart w:id="6" w:name="_Hlk148958493"/>
            <w:bookmarkEnd w:id="4"/>
            <w:r w:rsidRPr="00BA53F6">
              <w:rPr>
                <w:rFonts w:ascii="Times New Roman" w:eastAsia="Calibri" w:hAnsi="Times New Roman" w:cs="Times New Roman"/>
                <w:lang w:bidi="fa-IR"/>
              </w:rPr>
              <w:t>SAR (W/g)</w:t>
            </w:r>
          </w:p>
        </w:tc>
        <w:tc>
          <w:tcPr>
            <w:tcW w:w="204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1CF033" w14:textId="77777777" w:rsidR="00153F14" w:rsidRPr="00BA53F6" w:rsidRDefault="00153F14" w:rsidP="00BA53F6">
            <w:pPr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proofErr w:type="spellStart"/>
            <w:r w:rsidRPr="00BA53F6">
              <w:rPr>
                <w:rFonts w:ascii="Times New Roman" w:eastAsia="Calibri" w:hAnsi="Times New Roman" w:cs="Times New Roman"/>
                <w:lang w:bidi="fa-IR"/>
              </w:rPr>
              <w:t>Δt</w:t>
            </w:r>
            <w:proofErr w:type="spellEnd"/>
            <w:r w:rsidRPr="00BA53F6">
              <w:rPr>
                <w:rFonts w:ascii="Times New Roman" w:eastAsia="Calibri" w:hAnsi="Times New Roman" w:cs="Times New Roman"/>
                <w:lang w:bidi="fa-IR"/>
              </w:rPr>
              <w:t xml:space="preserve"> = 0-5 min</w:t>
            </w:r>
          </w:p>
        </w:tc>
        <w:tc>
          <w:tcPr>
            <w:tcW w:w="175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37AE25" w14:textId="77777777" w:rsidR="00153F14" w:rsidRPr="00BA53F6" w:rsidRDefault="00153F14" w:rsidP="00BA53F6">
            <w:pPr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proofErr w:type="spellStart"/>
            <w:r w:rsidRPr="00BA53F6">
              <w:rPr>
                <w:rFonts w:ascii="Times New Roman" w:eastAsia="Calibri" w:hAnsi="Times New Roman" w:cs="Times New Roman"/>
                <w:lang w:bidi="fa-IR"/>
              </w:rPr>
              <w:t>Δt</w:t>
            </w:r>
            <w:proofErr w:type="spellEnd"/>
            <w:r w:rsidRPr="00BA53F6">
              <w:rPr>
                <w:rFonts w:ascii="Times New Roman" w:eastAsia="Calibri" w:hAnsi="Times New Roman" w:cs="Times New Roman"/>
                <w:lang w:bidi="fa-IR"/>
              </w:rPr>
              <w:t xml:space="preserve"> = 5-10 min</w:t>
            </w:r>
          </w:p>
        </w:tc>
        <w:tc>
          <w:tcPr>
            <w:tcW w:w="206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207E36" w14:textId="77777777" w:rsidR="00153F14" w:rsidRPr="00BA53F6" w:rsidRDefault="00153F14" w:rsidP="00BA53F6">
            <w:pPr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proofErr w:type="spellStart"/>
            <w:r w:rsidRPr="00BA53F6">
              <w:rPr>
                <w:rFonts w:ascii="Times New Roman" w:eastAsia="Calibri" w:hAnsi="Times New Roman" w:cs="Times New Roman"/>
                <w:lang w:bidi="fa-IR"/>
              </w:rPr>
              <w:t>Δt</w:t>
            </w:r>
            <w:proofErr w:type="spellEnd"/>
            <w:r w:rsidRPr="00BA53F6">
              <w:rPr>
                <w:rFonts w:ascii="Times New Roman" w:eastAsia="Calibri" w:hAnsi="Times New Roman" w:cs="Times New Roman"/>
                <w:lang w:bidi="fa-IR"/>
              </w:rPr>
              <w:t xml:space="preserve"> = 0-10 min</w:t>
            </w:r>
          </w:p>
        </w:tc>
      </w:tr>
      <w:tr w:rsidR="002E5252" w:rsidRPr="00BA53F6" w14:paraId="61217659" w14:textId="77777777" w:rsidTr="002E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FFFFFF" w:themeColor="background1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651222D3" w14:textId="77777777" w:rsidR="00153F14" w:rsidRPr="00BA53F6" w:rsidRDefault="00153F14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  <w:t>f = 100 kHz</w:t>
            </w:r>
          </w:p>
        </w:tc>
        <w:tc>
          <w:tcPr>
            <w:tcW w:w="2044" w:type="dxa"/>
            <w:tcBorders>
              <w:top w:val="single" w:sz="4" w:space="0" w:color="FFFFFF" w:themeColor="background1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03CEF556" w14:textId="77777777" w:rsidR="00153F14" w:rsidRPr="00BA53F6" w:rsidRDefault="00153F14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9.4</w:t>
            </w:r>
          </w:p>
        </w:tc>
        <w:tc>
          <w:tcPr>
            <w:tcW w:w="1754" w:type="dxa"/>
            <w:tcBorders>
              <w:top w:val="single" w:sz="4" w:space="0" w:color="FFFFFF" w:themeColor="background1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35A6A14F" w14:textId="77777777" w:rsidR="00153F14" w:rsidRPr="00BA53F6" w:rsidRDefault="00153F14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31.2</w:t>
            </w:r>
          </w:p>
        </w:tc>
        <w:tc>
          <w:tcPr>
            <w:tcW w:w="2068" w:type="dxa"/>
            <w:tcBorders>
              <w:top w:val="single" w:sz="4" w:space="0" w:color="FFFFFF" w:themeColor="background1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54872EF6" w14:textId="77777777" w:rsidR="00153F14" w:rsidRPr="00BA53F6" w:rsidRDefault="00153F14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30.3</w:t>
            </w:r>
          </w:p>
        </w:tc>
      </w:tr>
      <w:tr w:rsidR="00153F14" w:rsidRPr="00BA53F6" w14:paraId="0542DDA9" w14:textId="77777777" w:rsidTr="002E5252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5BC60C26" w14:textId="77777777" w:rsidR="00153F14" w:rsidRPr="00BA53F6" w:rsidRDefault="00153F14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  <w:t>f = 200 kHz</w:t>
            </w:r>
          </w:p>
        </w:tc>
        <w:tc>
          <w:tcPr>
            <w:tcW w:w="204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57CCE326" w14:textId="77777777" w:rsidR="00153F14" w:rsidRPr="00BA53F6" w:rsidRDefault="00153F14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107.8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6A32FE5F" w14:textId="77777777" w:rsidR="00153F14" w:rsidRPr="00BA53F6" w:rsidRDefault="00153F14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21.6</w:t>
            </w:r>
          </w:p>
        </w:tc>
        <w:tc>
          <w:tcPr>
            <w:tcW w:w="2068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DEEAF6" w:themeColor="accent1" w:themeTint="33"/>
              <w:right w:val="single" w:sz="4" w:space="0" w:color="FFFFFF" w:themeColor="background1"/>
            </w:tcBorders>
            <w:vAlign w:val="center"/>
          </w:tcPr>
          <w:p w14:paraId="41556CFC" w14:textId="77777777" w:rsidR="00153F14" w:rsidRPr="00BA53F6" w:rsidRDefault="00153F14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64.7</w:t>
            </w:r>
          </w:p>
        </w:tc>
      </w:tr>
      <w:tr w:rsidR="002E5252" w:rsidRPr="00BA53F6" w14:paraId="338282FA" w14:textId="77777777" w:rsidTr="002E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DEEAF6" w:themeColor="accent1" w:themeTint="33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713E5543" w14:textId="77777777" w:rsidR="00153F14" w:rsidRPr="00BA53F6" w:rsidRDefault="00153F14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  <w:t>f = 300 kHz</w:t>
            </w:r>
          </w:p>
        </w:tc>
        <w:tc>
          <w:tcPr>
            <w:tcW w:w="2044" w:type="dxa"/>
            <w:tcBorders>
              <w:top w:val="single" w:sz="4" w:space="0" w:color="DEEAF6" w:themeColor="accent1" w:themeTint="33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7F59E65E" w14:textId="77777777" w:rsidR="00153F14" w:rsidRPr="00BA53F6" w:rsidRDefault="00153F14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95.8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36E7AE3E" w14:textId="77777777" w:rsidR="00153F14" w:rsidRPr="00BA53F6" w:rsidRDefault="00153F14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8.4</w:t>
            </w:r>
          </w:p>
        </w:tc>
        <w:tc>
          <w:tcPr>
            <w:tcW w:w="2068" w:type="dxa"/>
            <w:tcBorders>
              <w:top w:val="single" w:sz="4" w:space="0" w:color="DEEAF6" w:themeColor="accent1" w:themeTint="33"/>
              <w:left w:val="single" w:sz="4" w:space="0" w:color="DEEAF6" w:themeColor="accent1" w:themeTint="33"/>
              <w:bottom w:val="single" w:sz="4" w:space="0" w:color="DEEAF6" w:themeColor="accent1" w:themeTint="33"/>
              <w:right w:val="single" w:sz="4" w:space="0" w:color="DEEAF6" w:themeColor="accent1" w:themeTint="33"/>
            </w:tcBorders>
            <w:shd w:val="clear" w:color="auto" w:fill="DEEAF6" w:themeFill="accent1" w:themeFillTint="33"/>
            <w:vAlign w:val="center"/>
          </w:tcPr>
          <w:p w14:paraId="7114515E" w14:textId="77777777" w:rsidR="00153F14" w:rsidRPr="00BA53F6" w:rsidRDefault="00153F14" w:rsidP="00BA53F6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52.1</w:t>
            </w:r>
          </w:p>
        </w:tc>
      </w:tr>
      <w:tr w:rsidR="00153F14" w:rsidRPr="00811EB6" w14:paraId="2A140788" w14:textId="77777777" w:rsidTr="002E5252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0E7862A" w14:textId="77777777" w:rsidR="00153F14" w:rsidRPr="00BA53F6" w:rsidRDefault="00153F14" w:rsidP="00BA53F6">
            <w:pPr>
              <w:spacing w:after="80"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b w:val="0"/>
                <w:bCs w:val="0"/>
                <w:lang w:bidi="fa-IR"/>
              </w:rPr>
              <w:t>f = 400 kHz</w:t>
            </w:r>
          </w:p>
        </w:tc>
        <w:tc>
          <w:tcPr>
            <w:tcW w:w="204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D12CED4" w14:textId="77777777" w:rsidR="00153F14" w:rsidRPr="00BA53F6" w:rsidRDefault="00153F14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105.2</w:t>
            </w:r>
          </w:p>
        </w:tc>
        <w:tc>
          <w:tcPr>
            <w:tcW w:w="1754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5955F21" w14:textId="77777777" w:rsidR="00153F14" w:rsidRPr="00BA53F6" w:rsidRDefault="00153F14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35.2</w:t>
            </w:r>
          </w:p>
        </w:tc>
        <w:tc>
          <w:tcPr>
            <w:tcW w:w="2068" w:type="dxa"/>
            <w:tcBorders>
              <w:top w:val="single" w:sz="4" w:space="0" w:color="DEEAF6" w:themeColor="accent1" w:themeTint="33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E6F2CBD" w14:textId="77777777" w:rsidR="00153F14" w:rsidRPr="00811EB6" w:rsidRDefault="00153F14" w:rsidP="00BA53F6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BA53F6">
              <w:rPr>
                <w:rFonts w:ascii="Times New Roman" w:eastAsia="Calibri" w:hAnsi="Times New Roman" w:cs="Times New Roman"/>
                <w:lang w:bidi="fa-IR"/>
              </w:rPr>
              <w:t>70.2</w:t>
            </w:r>
          </w:p>
        </w:tc>
      </w:tr>
      <w:bookmarkEnd w:id="5"/>
      <w:bookmarkEnd w:id="6"/>
    </w:tbl>
    <w:p w14:paraId="09517470" w14:textId="77777777" w:rsidR="00153F14" w:rsidRDefault="00153F14" w:rsidP="00BA53F6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sectPr w:rsidR="00153F1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85CDA1" w14:textId="77777777" w:rsidR="00531BCC" w:rsidRDefault="00531BCC" w:rsidP="00826E6E">
      <w:pPr>
        <w:spacing w:after="0" w:line="240" w:lineRule="auto"/>
      </w:pPr>
      <w:r>
        <w:separator/>
      </w:r>
    </w:p>
  </w:endnote>
  <w:endnote w:type="continuationSeparator" w:id="0">
    <w:p w14:paraId="5A401D6E" w14:textId="77777777" w:rsidR="00531BCC" w:rsidRDefault="00531BCC" w:rsidP="00826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1156E7" w14:textId="77777777" w:rsidR="00826E6E" w:rsidRPr="00462E79" w:rsidRDefault="00826E6E">
    <w:pPr>
      <w:pStyle w:val="Footer"/>
      <w:tabs>
        <w:tab w:val="clear" w:pos="4680"/>
        <w:tab w:val="clear" w:pos="9360"/>
      </w:tabs>
      <w:jc w:val="center"/>
      <w:rPr>
        <w:rFonts w:ascii="Times New Roman" w:hAnsi="Times New Roman" w:cs="Times New Roman"/>
        <w:caps/>
        <w:noProof/>
        <w:sz w:val="24"/>
        <w:szCs w:val="24"/>
      </w:rPr>
    </w:pPr>
    <w:r w:rsidRPr="00462E79">
      <w:rPr>
        <w:rFonts w:ascii="Times New Roman" w:hAnsi="Times New Roman" w:cs="Times New Roman"/>
        <w:caps/>
        <w:sz w:val="24"/>
        <w:szCs w:val="24"/>
      </w:rPr>
      <w:t>s</w:t>
    </w:r>
    <w:r w:rsidRPr="00462E79">
      <w:rPr>
        <w:rFonts w:ascii="Times New Roman" w:hAnsi="Times New Roman" w:cs="Times New Roman"/>
        <w:caps/>
        <w:sz w:val="24"/>
        <w:szCs w:val="24"/>
      </w:rPr>
      <w:fldChar w:fldCharType="begin"/>
    </w:r>
    <w:r w:rsidRPr="00462E79">
      <w:rPr>
        <w:rFonts w:ascii="Times New Roman" w:hAnsi="Times New Roman" w:cs="Times New Roman"/>
        <w:caps/>
        <w:sz w:val="24"/>
        <w:szCs w:val="24"/>
      </w:rPr>
      <w:instrText xml:space="preserve"> PAGE   \* MERGEFORMAT </w:instrText>
    </w:r>
    <w:r w:rsidRPr="00462E79">
      <w:rPr>
        <w:rFonts w:ascii="Times New Roman" w:hAnsi="Times New Roman" w:cs="Times New Roman"/>
        <w:caps/>
        <w:sz w:val="24"/>
        <w:szCs w:val="24"/>
      </w:rPr>
      <w:fldChar w:fldCharType="separate"/>
    </w:r>
    <w:r w:rsidR="00A4560B">
      <w:rPr>
        <w:rFonts w:ascii="Times New Roman" w:hAnsi="Times New Roman" w:cs="Times New Roman"/>
        <w:caps/>
        <w:noProof/>
        <w:sz w:val="24"/>
        <w:szCs w:val="24"/>
      </w:rPr>
      <w:t>1</w:t>
    </w:r>
    <w:r w:rsidRPr="00462E79">
      <w:rPr>
        <w:rFonts w:ascii="Times New Roman" w:hAnsi="Times New Roman" w:cs="Times New Roman"/>
        <w:caps/>
        <w:noProof/>
        <w:sz w:val="24"/>
        <w:szCs w:val="24"/>
      </w:rPr>
      <w:fldChar w:fldCharType="end"/>
    </w:r>
  </w:p>
  <w:p w14:paraId="583FCE55" w14:textId="77777777" w:rsidR="00826E6E" w:rsidRDefault="00826E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9C012" w14:textId="77777777" w:rsidR="00531BCC" w:rsidRDefault="00531BCC" w:rsidP="00826E6E">
      <w:pPr>
        <w:spacing w:after="0" w:line="240" w:lineRule="auto"/>
      </w:pPr>
      <w:r>
        <w:separator/>
      </w:r>
    </w:p>
  </w:footnote>
  <w:footnote w:type="continuationSeparator" w:id="0">
    <w:p w14:paraId="75EAEC73" w14:textId="77777777" w:rsidR="00531BCC" w:rsidRDefault="00531BCC" w:rsidP="00826E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6E6E"/>
    <w:rsid w:val="000004CB"/>
    <w:rsid w:val="00006584"/>
    <w:rsid w:val="000075B6"/>
    <w:rsid w:val="0001196E"/>
    <w:rsid w:val="00034F3C"/>
    <w:rsid w:val="000358C6"/>
    <w:rsid w:val="00047F94"/>
    <w:rsid w:val="00070E1F"/>
    <w:rsid w:val="00073692"/>
    <w:rsid w:val="00073803"/>
    <w:rsid w:val="00075E5F"/>
    <w:rsid w:val="00077D02"/>
    <w:rsid w:val="00081784"/>
    <w:rsid w:val="000902A4"/>
    <w:rsid w:val="000A5033"/>
    <w:rsid w:val="000B148F"/>
    <w:rsid w:val="000B21D8"/>
    <w:rsid w:val="000B67F6"/>
    <w:rsid w:val="000C1AB4"/>
    <w:rsid w:val="000C6AF2"/>
    <w:rsid w:val="000E043C"/>
    <w:rsid w:val="000E31B6"/>
    <w:rsid w:val="000E5CE2"/>
    <w:rsid w:val="000F0498"/>
    <w:rsid w:val="000F531A"/>
    <w:rsid w:val="0012652B"/>
    <w:rsid w:val="00133517"/>
    <w:rsid w:val="00135937"/>
    <w:rsid w:val="0014347E"/>
    <w:rsid w:val="00153F14"/>
    <w:rsid w:val="00155FF4"/>
    <w:rsid w:val="0019373A"/>
    <w:rsid w:val="001C3AE7"/>
    <w:rsid w:val="001C599C"/>
    <w:rsid w:val="001D09D3"/>
    <w:rsid w:val="001E018B"/>
    <w:rsid w:val="001F1A86"/>
    <w:rsid w:val="001F1BCF"/>
    <w:rsid w:val="001F3ABE"/>
    <w:rsid w:val="001F668A"/>
    <w:rsid w:val="002029EE"/>
    <w:rsid w:val="00203A03"/>
    <w:rsid w:val="00212C81"/>
    <w:rsid w:val="00222683"/>
    <w:rsid w:val="002243D2"/>
    <w:rsid w:val="002259CC"/>
    <w:rsid w:val="00257926"/>
    <w:rsid w:val="002653B3"/>
    <w:rsid w:val="00277486"/>
    <w:rsid w:val="00292B5D"/>
    <w:rsid w:val="00293759"/>
    <w:rsid w:val="002A6AAD"/>
    <w:rsid w:val="002A7EA3"/>
    <w:rsid w:val="002B0003"/>
    <w:rsid w:val="002B11F8"/>
    <w:rsid w:val="002B192E"/>
    <w:rsid w:val="002D4313"/>
    <w:rsid w:val="002D5441"/>
    <w:rsid w:val="002E1B22"/>
    <w:rsid w:val="002E5252"/>
    <w:rsid w:val="002F3212"/>
    <w:rsid w:val="00300630"/>
    <w:rsid w:val="00301F83"/>
    <w:rsid w:val="00303E72"/>
    <w:rsid w:val="00307063"/>
    <w:rsid w:val="003106C9"/>
    <w:rsid w:val="003134F8"/>
    <w:rsid w:val="00323BBF"/>
    <w:rsid w:val="00325264"/>
    <w:rsid w:val="003300DE"/>
    <w:rsid w:val="0033614C"/>
    <w:rsid w:val="00351DB6"/>
    <w:rsid w:val="00360A56"/>
    <w:rsid w:val="00370995"/>
    <w:rsid w:val="00372393"/>
    <w:rsid w:val="00373D09"/>
    <w:rsid w:val="00374C53"/>
    <w:rsid w:val="00375F53"/>
    <w:rsid w:val="003760FA"/>
    <w:rsid w:val="003875A0"/>
    <w:rsid w:val="00387A76"/>
    <w:rsid w:val="003917CC"/>
    <w:rsid w:val="003921C8"/>
    <w:rsid w:val="003B0831"/>
    <w:rsid w:val="003B0971"/>
    <w:rsid w:val="003B5B2D"/>
    <w:rsid w:val="003B659B"/>
    <w:rsid w:val="003C00C9"/>
    <w:rsid w:val="003C0C35"/>
    <w:rsid w:val="003C336B"/>
    <w:rsid w:val="003C369B"/>
    <w:rsid w:val="003C5FEA"/>
    <w:rsid w:val="003D16BB"/>
    <w:rsid w:val="003D3A99"/>
    <w:rsid w:val="003E5790"/>
    <w:rsid w:val="003E7323"/>
    <w:rsid w:val="00411448"/>
    <w:rsid w:val="00415BBA"/>
    <w:rsid w:val="0041646D"/>
    <w:rsid w:val="00423C50"/>
    <w:rsid w:val="00435F9F"/>
    <w:rsid w:val="00447D5F"/>
    <w:rsid w:val="00451DA2"/>
    <w:rsid w:val="004555DC"/>
    <w:rsid w:val="004564A6"/>
    <w:rsid w:val="00462E79"/>
    <w:rsid w:val="004715AE"/>
    <w:rsid w:val="00481445"/>
    <w:rsid w:val="004A7FA0"/>
    <w:rsid w:val="004B3721"/>
    <w:rsid w:val="004C7C35"/>
    <w:rsid w:val="004E1565"/>
    <w:rsid w:val="00514E42"/>
    <w:rsid w:val="005169C2"/>
    <w:rsid w:val="00531BCC"/>
    <w:rsid w:val="00535583"/>
    <w:rsid w:val="005358E8"/>
    <w:rsid w:val="00542AE5"/>
    <w:rsid w:val="00552013"/>
    <w:rsid w:val="005520F9"/>
    <w:rsid w:val="005542BA"/>
    <w:rsid w:val="0055790A"/>
    <w:rsid w:val="00557AE1"/>
    <w:rsid w:val="0056444F"/>
    <w:rsid w:val="0058256C"/>
    <w:rsid w:val="005951F0"/>
    <w:rsid w:val="00597D53"/>
    <w:rsid w:val="005A340B"/>
    <w:rsid w:val="005B3F0E"/>
    <w:rsid w:val="005E4057"/>
    <w:rsid w:val="005F15A2"/>
    <w:rsid w:val="005F4269"/>
    <w:rsid w:val="006139E8"/>
    <w:rsid w:val="00615622"/>
    <w:rsid w:val="0062483A"/>
    <w:rsid w:val="0062591E"/>
    <w:rsid w:val="006306A6"/>
    <w:rsid w:val="00634C29"/>
    <w:rsid w:val="00646731"/>
    <w:rsid w:val="00660B6F"/>
    <w:rsid w:val="00676FFD"/>
    <w:rsid w:val="00696D75"/>
    <w:rsid w:val="00697D75"/>
    <w:rsid w:val="006B6A0F"/>
    <w:rsid w:val="006C0BEF"/>
    <w:rsid w:val="006C14BC"/>
    <w:rsid w:val="006D1581"/>
    <w:rsid w:val="006E5765"/>
    <w:rsid w:val="006F4FF1"/>
    <w:rsid w:val="007053B2"/>
    <w:rsid w:val="00706FB9"/>
    <w:rsid w:val="0071476D"/>
    <w:rsid w:val="00743E7D"/>
    <w:rsid w:val="00761352"/>
    <w:rsid w:val="00762C4D"/>
    <w:rsid w:val="00773817"/>
    <w:rsid w:val="00785EF3"/>
    <w:rsid w:val="00786C64"/>
    <w:rsid w:val="007951AA"/>
    <w:rsid w:val="007975D0"/>
    <w:rsid w:val="007B02F4"/>
    <w:rsid w:val="007B4785"/>
    <w:rsid w:val="007C57D7"/>
    <w:rsid w:val="007D13A3"/>
    <w:rsid w:val="007D39CB"/>
    <w:rsid w:val="007E2375"/>
    <w:rsid w:val="007E579A"/>
    <w:rsid w:val="007E7A56"/>
    <w:rsid w:val="007F5618"/>
    <w:rsid w:val="00806146"/>
    <w:rsid w:val="00811EB6"/>
    <w:rsid w:val="008207BE"/>
    <w:rsid w:val="00826E6E"/>
    <w:rsid w:val="00846834"/>
    <w:rsid w:val="00850797"/>
    <w:rsid w:val="00880131"/>
    <w:rsid w:val="00882C7B"/>
    <w:rsid w:val="008A68F4"/>
    <w:rsid w:val="008B2993"/>
    <w:rsid w:val="008B406F"/>
    <w:rsid w:val="008C2A80"/>
    <w:rsid w:val="008C3D01"/>
    <w:rsid w:val="008C7EA1"/>
    <w:rsid w:val="008E0A0B"/>
    <w:rsid w:val="008E2977"/>
    <w:rsid w:val="009271D9"/>
    <w:rsid w:val="00930CCA"/>
    <w:rsid w:val="00937853"/>
    <w:rsid w:val="00940891"/>
    <w:rsid w:val="00943C7C"/>
    <w:rsid w:val="00946AFA"/>
    <w:rsid w:val="0095160C"/>
    <w:rsid w:val="009532B1"/>
    <w:rsid w:val="00953723"/>
    <w:rsid w:val="00954D6D"/>
    <w:rsid w:val="00955DFE"/>
    <w:rsid w:val="00961CA3"/>
    <w:rsid w:val="00967094"/>
    <w:rsid w:val="00973EDF"/>
    <w:rsid w:val="00976220"/>
    <w:rsid w:val="009814F3"/>
    <w:rsid w:val="00990016"/>
    <w:rsid w:val="00990A5B"/>
    <w:rsid w:val="00992DCF"/>
    <w:rsid w:val="009973B6"/>
    <w:rsid w:val="009A2C7D"/>
    <w:rsid w:val="009A2EB2"/>
    <w:rsid w:val="009C62C9"/>
    <w:rsid w:val="009C754E"/>
    <w:rsid w:val="009D25F7"/>
    <w:rsid w:val="009E6509"/>
    <w:rsid w:val="009F3AB1"/>
    <w:rsid w:val="009F5B8C"/>
    <w:rsid w:val="00A41E5B"/>
    <w:rsid w:val="00A43E13"/>
    <w:rsid w:val="00A4560B"/>
    <w:rsid w:val="00A6198E"/>
    <w:rsid w:val="00A72823"/>
    <w:rsid w:val="00A80703"/>
    <w:rsid w:val="00AB6F4E"/>
    <w:rsid w:val="00AC612C"/>
    <w:rsid w:val="00AD6BB0"/>
    <w:rsid w:val="00AF0EDE"/>
    <w:rsid w:val="00B1080D"/>
    <w:rsid w:val="00B21586"/>
    <w:rsid w:val="00B311EC"/>
    <w:rsid w:val="00B33CA2"/>
    <w:rsid w:val="00B45024"/>
    <w:rsid w:val="00B534BA"/>
    <w:rsid w:val="00B65986"/>
    <w:rsid w:val="00B72A1F"/>
    <w:rsid w:val="00B73E8A"/>
    <w:rsid w:val="00B75260"/>
    <w:rsid w:val="00B80257"/>
    <w:rsid w:val="00B827B7"/>
    <w:rsid w:val="00B876E4"/>
    <w:rsid w:val="00B950E8"/>
    <w:rsid w:val="00B96E37"/>
    <w:rsid w:val="00BA53F6"/>
    <w:rsid w:val="00BB1437"/>
    <w:rsid w:val="00BB3C10"/>
    <w:rsid w:val="00BC18FB"/>
    <w:rsid w:val="00BC7C8B"/>
    <w:rsid w:val="00BD0458"/>
    <w:rsid w:val="00BD2ABC"/>
    <w:rsid w:val="00BD3B9B"/>
    <w:rsid w:val="00BE2D9A"/>
    <w:rsid w:val="00BF2E5E"/>
    <w:rsid w:val="00BF3B91"/>
    <w:rsid w:val="00BF6ED6"/>
    <w:rsid w:val="00C01CBE"/>
    <w:rsid w:val="00C14207"/>
    <w:rsid w:val="00C16D22"/>
    <w:rsid w:val="00C175A1"/>
    <w:rsid w:val="00C26032"/>
    <w:rsid w:val="00C47D27"/>
    <w:rsid w:val="00C55B57"/>
    <w:rsid w:val="00C564C4"/>
    <w:rsid w:val="00C72CA6"/>
    <w:rsid w:val="00C822C3"/>
    <w:rsid w:val="00C82C96"/>
    <w:rsid w:val="00C831C8"/>
    <w:rsid w:val="00C83B90"/>
    <w:rsid w:val="00C843A9"/>
    <w:rsid w:val="00C866D1"/>
    <w:rsid w:val="00C87470"/>
    <w:rsid w:val="00C90D82"/>
    <w:rsid w:val="00C97C08"/>
    <w:rsid w:val="00CA3E7E"/>
    <w:rsid w:val="00CC0FA6"/>
    <w:rsid w:val="00CC71CD"/>
    <w:rsid w:val="00CE2EF0"/>
    <w:rsid w:val="00CF1139"/>
    <w:rsid w:val="00CF1D76"/>
    <w:rsid w:val="00CF5659"/>
    <w:rsid w:val="00D02231"/>
    <w:rsid w:val="00D029CC"/>
    <w:rsid w:val="00D05DD3"/>
    <w:rsid w:val="00D10276"/>
    <w:rsid w:val="00D10AC6"/>
    <w:rsid w:val="00D2084E"/>
    <w:rsid w:val="00D235AF"/>
    <w:rsid w:val="00D273FE"/>
    <w:rsid w:val="00D30D9B"/>
    <w:rsid w:val="00D3332A"/>
    <w:rsid w:val="00D33376"/>
    <w:rsid w:val="00D3367E"/>
    <w:rsid w:val="00D37F59"/>
    <w:rsid w:val="00D44F9B"/>
    <w:rsid w:val="00D53FF2"/>
    <w:rsid w:val="00D56C2B"/>
    <w:rsid w:val="00D62CDF"/>
    <w:rsid w:val="00D635CD"/>
    <w:rsid w:val="00D65EBD"/>
    <w:rsid w:val="00D74F4F"/>
    <w:rsid w:val="00D758DC"/>
    <w:rsid w:val="00DA41D4"/>
    <w:rsid w:val="00DB11A1"/>
    <w:rsid w:val="00DF2769"/>
    <w:rsid w:val="00E051CA"/>
    <w:rsid w:val="00E05783"/>
    <w:rsid w:val="00E057A5"/>
    <w:rsid w:val="00E07516"/>
    <w:rsid w:val="00E12DA2"/>
    <w:rsid w:val="00E262BF"/>
    <w:rsid w:val="00E270E4"/>
    <w:rsid w:val="00E35D4B"/>
    <w:rsid w:val="00E41E6B"/>
    <w:rsid w:val="00E429E1"/>
    <w:rsid w:val="00E42DB3"/>
    <w:rsid w:val="00E43417"/>
    <w:rsid w:val="00E44D54"/>
    <w:rsid w:val="00E51663"/>
    <w:rsid w:val="00E65F68"/>
    <w:rsid w:val="00E6673F"/>
    <w:rsid w:val="00E70573"/>
    <w:rsid w:val="00E95035"/>
    <w:rsid w:val="00E95410"/>
    <w:rsid w:val="00EC713E"/>
    <w:rsid w:val="00EF7117"/>
    <w:rsid w:val="00F000BE"/>
    <w:rsid w:val="00F05C48"/>
    <w:rsid w:val="00F14CF1"/>
    <w:rsid w:val="00F2107A"/>
    <w:rsid w:val="00F23D2C"/>
    <w:rsid w:val="00F3478F"/>
    <w:rsid w:val="00F37F85"/>
    <w:rsid w:val="00F61F39"/>
    <w:rsid w:val="00F62B05"/>
    <w:rsid w:val="00F73D70"/>
    <w:rsid w:val="00F8137E"/>
    <w:rsid w:val="00F86D05"/>
    <w:rsid w:val="00F9201A"/>
    <w:rsid w:val="00F92C69"/>
    <w:rsid w:val="00FB4039"/>
    <w:rsid w:val="00FC1A39"/>
    <w:rsid w:val="00FD3244"/>
    <w:rsid w:val="00F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190151"/>
  <w15:chartTrackingRefBased/>
  <w15:docId w15:val="{053BEC4E-2A5A-4B50-97C6-9DE13332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1F0"/>
    <w:pPr>
      <w:keepNext/>
      <w:spacing w:before="240" w:after="60" w:line="276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E6E"/>
  </w:style>
  <w:style w:type="paragraph" w:styleId="Footer">
    <w:name w:val="footer"/>
    <w:basedOn w:val="Normal"/>
    <w:link w:val="FooterChar"/>
    <w:uiPriority w:val="99"/>
    <w:unhideWhenUsed/>
    <w:rsid w:val="00826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E6E"/>
  </w:style>
  <w:style w:type="character" w:customStyle="1" w:styleId="Heading1Char">
    <w:name w:val="Heading 1 Char"/>
    <w:basedOn w:val="DefaultParagraphFont"/>
    <w:link w:val="Heading1"/>
    <w:uiPriority w:val="9"/>
    <w:rsid w:val="005951F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le-text">
    <w:name w:val="title-text"/>
    <w:basedOn w:val="DefaultParagraphFont"/>
    <w:rsid w:val="005951F0"/>
  </w:style>
  <w:style w:type="table" w:styleId="ListTable6Colorful">
    <w:name w:val="List Table 6 Colorful"/>
    <w:basedOn w:val="TableNormal"/>
    <w:uiPriority w:val="51"/>
    <w:rsid w:val="005951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5">
    <w:name w:val="List Table 1 Light Accent 5"/>
    <w:basedOn w:val="TableNormal"/>
    <w:uiPriority w:val="46"/>
    <w:rsid w:val="00257926"/>
    <w:pPr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000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0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00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0BE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990016"/>
    <w:rPr>
      <w:i/>
      <w:iCs/>
    </w:rPr>
  </w:style>
  <w:style w:type="character" w:styleId="Strong">
    <w:name w:val="Strong"/>
    <w:basedOn w:val="DefaultParagraphFont"/>
    <w:uiPriority w:val="22"/>
    <w:qFormat/>
    <w:rsid w:val="00990016"/>
    <w:rPr>
      <w:b/>
      <w:bCs/>
    </w:rPr>
  </w:style>
  <w:style w:type="character" w:styleId="Hyperlink">
    <w:name w:val="Hyperlink"/>
    <w:basedOn w:val="DefaultParagraphFont"/>
    <w:uiPriority w:val="99"/>
    <w:unhideWhenUsed/>
    <w:rsid w:val="00761352"/>
    <w:rPr>
      <w:color w:val="0000FF"/>
      <w:u w:val="single"/>
    </w:rPr>
  </w:style>
  <w:style w:type="table" w:customStyle="1" w:styleId="PlainTable11">
    <w:name w:val="Plain Table 11"/>
    <w:basedOn w:val="TableNormal"/>
    <w:next w:val="PlainTable1"/>
    <w:uiPriority w:val="41"/>
    <w:rsid w:val="00D3367E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D336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153F14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maleki@iust.ac.i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imi@iust.ac.i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5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ha Mol S.P.</cp:lastModifiedBy>
  <cp:revision>4</cp:revision>
  <cp:lastPrinted>2023-06-30T09:00:00Z</cp:lastPrinted>
  <dcterms:created xsi:type="dcterms:W3CDTF">2023-10-24T17:04:00Z</dcterms:created>
  <dcterms:modified xsi:type="dcterms:W3CDTF">2023-11-0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206b3c81f2a8ff549ae9439737794d45b17c627ec93b4c15ed885c4af34e4e</vt:lpwstr>
  </property>
</Properties>
</file>